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52390" w14:textId="6713CDB3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  <w:r w:rsidRPr="00873CBA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1" locked="0" layoutInCell="1" allowOverlap="1" wp14:anchorId="7DC740C3" wp14:editId="600C78E4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4000500" cy="4000500"/>
            <wp:effectExtent l="0" t="0" r="0" b="0"/>
            <wp:wrapTight wrapText="bothSides">
              <wp:wrapPolygon edited="0">
                <wp:start x="0" y="0"/>
                <wp:lineTo x="0" y="21497"/>
                <wp:lineTo x="21497" y="21497"/>
                <wp:lineTo x="21497" y="0"/>
                <wp:lineTo x="0" y="0"/>
              </wp:wrapPolygon>
            </wp:wrapTight>
            <wp:docPr id="1" name="Obraz 1" descr="C:\Users\cmkp\AppData\Local\Microsoft\Windows\INetCache\Content.Word\ pca_all_mothers_clr_aitchis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mkp\AppData\Local\Microsoft\Windows\INetCache\Content.Word\ pca_all_mothers_clr_aitchiso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212F25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28578CEB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602D0DAB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29A37BD0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2959383B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47029B58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23778E9D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6B0C500C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725AB687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6D6B1B1F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2D580A39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29E2CCD7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3179DD76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2D8109E1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1A017802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684A3501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17AA4618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60FFE951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1CA26337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4C02008D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2991A29B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56BF08FF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2D3EFA03" w14:textId="77777777" w:rsidR="008F4A60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7324F813" w14:textId="79C8F3D4" w:rsidR="008F4A60" w:rsidRPr="00873CBA" w:rsidRDefault="008F4A60" w:rsidP="008F4A60">
      <w:pPr>
        <w:pStyle w:val="Bezodstpw"/>
        <w:rPr>
          <w:rFonts w:ascii="Times New Roman" w:hAnsi="Times New Roman" w:cs="Times New Roman"/>
          <w:sz w:val="24"/>
          <w:szCs w:val="24"/>
          <w:lang w:val="en-US" w:eastAsia="pl-PL"/>
        </w:rPr>
      </w:pP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>Supplementary Figure S1 (PCA).Principal Component Analysis (CLR-transformed data, Aitchison distance) showing global relationships among all maternal and neonatal niches. Samples cluster primarily by anatomical location rather than by sequencing series (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LP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 vs 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TP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), confirming the absence of batch effects. The distribution pattern recapitulates </w:t>
      </w:r>
      <w:proofErr w:type="spellStart"/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>PCoA</w:t>
      </w:r>
      <w:proofErr w:type="spellEnd"/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-based ordination, with clear separation of 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m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>other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-c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>heek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 xml:space="preserve"> 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m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>other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-s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>tool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 xml:space="preserve"> 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a compact low-biomass cluster of 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m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>other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-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>placenta, and partially overlapping but distinct neonatal niches (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r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ectum, 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s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kin, 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s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tomach, </w:t>
      </w:r>
      <w:r>
        <w:rPr>
          <w:rFonts w:ascii="Times New Roman" w:hAnsi="Times New Roman" w:cs="Times New Roman"/>
          <w:sz w:val="24"/>
          <w:szCs w:val="24"/>
          <w:lang w:val="en-US" w:eastAsia="pl-PL"/>
        </w:rPr>
        <w:t>p</w:t>
      </w:r>
      <w:r w:rsidRPr="00873CBA">
        <w:rPr>
          <w:rFonts w:ascii="Times New Roman" w:hAnsi="Times New Roman" w:cs="Times New Roman"/>
          <w:sz w:val="24"/>
          <w:szCs w:val="24"/>
          <w:lang w:val="en-US" w:eastAsia="pl-PL"/>
        </w:rPr>
        <w:t>lacenta).</w:t>
      </w:r>
    </w:p>
    <w:p w14:paraId="69D06232" w14:textId="77777777" w:rsidR="00F219AC" w:rsidRDefault="00F219AC"/>
    <w:sectPr w:rsidR="00F219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9AC"/>
    <w:rsid w:val="00866D73"/>
    <w:rsid w:val="008F4A60"/>
    <w:rsid w:val="00F2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75761"/>
  <w15:chartTrackingRefBased/>
  <w15:docId w15:val="{C38F13B9-A06C-407B-9F51-7E1448296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F219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21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219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219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219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219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219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219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219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219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219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219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219AC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219AC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219A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219A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219A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219A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219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F21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219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F21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219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F219A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219A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F219AC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219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219AC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219AC"/>
    <w:rPr>
      <w:b/>
      <w:bCs/>
      <w:smallCaps/>
      <w:color w:val="2F5496" w:themeColor="accent1" w:themeShade="BF"/>
      <w:spacing w:val="5"/>
    </w:rPr>
  </w:style>
  <w:style w:type="paragraph" w:styleId="Bezodstpw">
    <w:name w:val="No Spacing"/>
    <w:uiPriority w:val="1"/>
    <w:qFormat/>
    <w:rsid w:val="008F4A60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505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per Dera</dc:creator>
  <cp:keywords/>
  <dc:description/>
  <cp:lastModifiedBy>Kacper Dera</cp:lastModifiedBy>
  <cp:revision>2</cp:revision>
  <dcterms:created xsi:type="dcterms:W3CDTF">2026-04-04T11:12:00Z</dcterms:created>
  <dcterms:modified xsi:type="dcterms:W3CDTF">2026-04-04T11:13:00Z</dcterms:modified>
</cp:coreProperties>
</file>